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Seroepidemiological Investigation of Getah Virus in the China-Myanmar Border Area from 2022-2023</w:t>
      </w:r>
    </w:p>
    <w:p>
      <w:pPr>
        <w:pStyle w:val="34"/>
        <w:rPr>
          <w:rFonts w:eastAsia="宋体"/>
          <w:lang w:eastAsia="zh-CN"/>
        </w:rPr>
      </w:pPr>
      <w:r>
        <w:rPr>
          <w:rFonts w:eastAsia="宋体"/>
          <w:lang w:eastAsia="zh-CN"/>
        </w:rPr>
        <w:t>Hao Liu</w:t>
      </w:r>
      <w:r>
        <w:rPr>
          <w:vertAlign w:val="superscript"/>
        </w:rPr>
        <w:t>1†</w:t>
      </w:r>
      <w:r>
        <w:rPr>
          <w:rFonts w:eastAsia="宋体"/>
          <w:lang w:eastAsia="zh-CN"/>
        </w:rPr>
        <w:t>, Jin Hu</w:t>
      </w:r>
      <w:r>
        <w:rPr>
          <w:vertAlign w:val="superscript"/>
        </w:rPr>
        <w:t>1†</w:t>
      </w:r>
      <w:r>
        <w:rPr>
          <w:rFonts w:eastAsia="宋体"/>
          <w:lang w:eastAsia="zh-CN"/>
        </w:rPr>
        <w:t>, Li-Xia Li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Zi-Shuo Lu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Xiu-Tao Sun</w:t>
      </w:r>
      <w:r>
        <w:rPr>
          <w:rFonts w:eastAsia="宋体"/>
          <w:vertAlign w:val="superscript"/>
          <w:lang w:eastAsia="zh-CN"/>
        </w:rPr>
        <w:t>2</w:t>
      </w:r>
      <w:r>
        <w:rPr>
          <w:rFonts w:eastAsia="宋体"/>
          <w:lang w:eastAsia="zh-CN"/>
        </w:rPr>
        <w:t>, Hui-Jun Lu</w:t>
      </w:r>
      <w:r>
        <w:rPr>
          <w:rFonts w:eastAsia="宋体"/>
          <w:vertAlign w:val="superscript"/>
          <w:lang w:eastAsia="zh-CN"/>
        </w:rPr>
        <w:t>3</w:t>
      </w:r>
      <w:r>
        <w:rPr>
          <w:rFonts w:eastAsia="宋体"/>
          <w:lang w:eastAsia="zh-CN"/>
        </w:rPr>
        <w:t>, Ning-Yi Jin</w:t>
      </w:r>
      <w:r>
        <w:rPr>
          <w:rFonts w:eastAsia="宋体"/>
          <w:vertAlign w:val="superscript"/>
          <w:lang w:eastAsia="zh-CN"/>
        </w:rPr>
        <w:t>3</w:t>
      </w:r>
      <w:r>
        <w:rPr>
          <w:rFonts w:eastAsia="宋体"/>
          <w:lang w:eastAsia="zh-CN"/>
        </w:rPr>
        <w:t>, Lei Zhang</w:t>
      </w:r>
      <w:r>
        <w:rPr>
          <w:rFonts w:eastAsia="宋体"/>
          <w:vertAlign w:val="superscript"/>
          <w:lang w:eastAsia="zh-CN"/>
        </w:rPr>
        <w:t>4</w:t>
      </w:r>
      <w:r>
        <w:rPr>
          <w:vertAlign w:val="superscript"/>
        </w:rPr>
        <w:t>*</w:t>
      </w:r>
      <w:r>
        <w:t xml:space="preserve"> </w:t>
      </w:r>
      <w:r>
        <w:rPr>
          <w:rFonts w:eastAsia="宋体"/>
          <w:lang w:eastAsia="zh-CN"/>
        </w:rPr>
        <w:t>, Li-Na Zhang</w:t>
      </w:r>
      <w:r>
        <w:rPr>
          <w:rFonts w:eastAsia="宋体"/>
          <w:vertAlign w:val="superscript"/>
          <w:lang w:eastAsia="zh-CN"/>
        </w:rPr>
        <w:t>5</w:t>
      </w:r>
      <w:r>
        <w:rPr>
          <w:vertAlign w:val="superscript"/>
        </w:rPr>
        <w:t>*</w:t>
      </w:r>
      <w:r>
        <w:t xml:space="preserve"> </w:t>
      </w:r>
    </w:p>
    <w:p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lang w:eastAsia="zh-CN"/>
        </w:rPr>
        <w:t>Li-Na Zhang</w:t>
      </w:r>
      <w:r>
        <w:rPr>
          <w:rFonts w:cs="Times New Roman"/>
          <w:szCs w:val="24"/>
        </w:rPr>
        <w:br w:type="textWrapping"/>
      </w:r>
      <w:r>
        <w:rPr>
          <w:rFonts w:cs="Times New Roman"/>
          <w:szCs w:val="24"/>
        </w:rPr>
        <w:t>zln_tiantang@163.com</w:t>
      </w:r>
      <w:r>
        <w:rPr>
          <w:rFonts w:eastAsia="宋体" w:cs="Times New Roman"/>
          <w:szCs w:val="24"/>
          <w:lang w:eastAsia="zh-CN"/>
        </w:rPr>
        <w:t xml:space="preserve"> </w:t>
      </w:r>
    </w:p>
    <w:p>
      <w:pPr>
        <w:spacing w:before="0" w:after="0"/>
        <w:rPr>
          <w:rFonts w:eastAsia="宋体" w:cs="Times New Roman"/>
          <w:lang w:eastAsia="zh-CN"/>
        </w:rPr>
      </w:pPr>
      <w:r>
        <w:rPr>
          <w:rFonts w:cs="Times New Roman"/>
        </w:rPr>
        <w:t>Lei Zhang</w:t>
      </w:r>
      <w:r>
        <w:rPr>
          <w:rFonts w:cs="Times New Roman"/>
          <w:szCs w:val="24"/>
        </w:rPr>
        <w:br w:type="textWrapping"/>
      </w:r>
      <w:r>
        <w:rPr>
          <w:rFonts w:cs="Times New Roman"/>
        </w:rPr>
        <w:t>zhanglei_tcs@126.com</w:t>
      </w:r>
      <w:r>
        <w:rPr>
          <w:rFonts w:eastAsia="宋体" w:cs="Times New Roman"/>
          <w:lang w:eastAsia="zh-CN"/>
        </w:rPr>
        <w:t xml:space="preserve">  </w:t>
      </w:r>
    </w:p>
    <w:p>
      <w:pPr>
        <w:pStyle w:val="2"/>
        <w:bidi w:val="0"/>
        <w:ind w:left="567" w:leftChars="0" w:hanging="567" w:firstLineChars="0"/>
      </w:pPr>
      <w:r>
        <w:t>Supplementary Figures</w:t>
      </w: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955040</wp:posOffset>
                </wp:positionH>
                <wp:positionV relativeFrom="paragraph">
                  <wp:posOffset>240665</wp:posOffset>
                </wp:positionV>
                <wp:extent cx="396875" cy="487045"/>
                <wp:effectExtent l="0" t="0" r="9525" b="825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487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eastAsia="宋体"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hint="eastAsia" w:eastAsia="宋体"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props3d w14:extrusionH="0" w14:contourW="0" w14:prstMaterial="clea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5.2pt;margin-top:18.95pt;height:38.35pt;width:31.25pt;z-index:251661312;mso-width-relative:page;mso-height-relative:page;" fillcolor="#FFFFFF [3201]" filled="t" stroked="f" coordsize="21600,21600" o:gfxdata="UEsDBAoAAAAAAIdO4kAAAAAAAAAAAAAAAAAEAAAAZHJzL1BLAwQUAAAACACHTuJA3TlRvtUAAAAK&#10;AQAADwAAAGRycy9kb3ducmV2LnhtbE2PzU7DMBCE70i8g7VI3KjtEAqkcXpA4opEW3p2YzeOsNeR&#10;7f4+PcsJbjuaT7Mz7fIcPDvalMeICuRMALPYRzPioGCzfn94AZaLRqN9RKvgYjMsu9ubVjcmnvDT&#10;HldlYBSCudEKXClTw3nunQ06z+Jkkbx9TEEXkmngJukThQfPKyHmPOgR6YPTk31ztv9eHYKC7RCu&#10;2y85JWeCr/Hjellv4qjU/Z0UC2DFnssfDL/1qTp01GkXD2gy86SfRE2ogsfnV2AEVLKiY0eOrOfA&#10;u5b/n9D9AFBLAwQUAAAACACHTuJAqJcCyFACAACOBAAADgAAAGRycy9lMm9Eb2MueG1srVRLbtsw&#10;EN0X6B0I7mvZ8SeOETlwE7goEDQB3KJrmqIsAiSHJWlL6QHaG2TVTfc9l8/RISU7btpFFtWCGnJG&#10;b/jezOjyqtGK7ITzEkxOB70+JcJwKKTZ5PTTx+WbKSU+MFMwBUbk9EF4ejV//eqytjNxBhWoQjiC&#10;IMbPapvTKgQ7yzLPK6GZ74EVBp0lOM0Cbt0mKxyrEV2r7Kzfn2Q1uMI64MJ7PL1pnbRDdC8BhLKU&#10;XNwA32phQovqhGIBKflKWk/n6bZlKXi4K0svAlE5RaYhrZgE7XVcs/klm20cs5Xk3RXYS67wjJNm&#10;0mDSI9QNC4xsnfwLSkvuwEMZehx01hJJiiCLQf+ZNquKWZG4oNTeHkX3/w+Wf9jdOyKLnA4pMUxj&#10;wfeP3/c/fu1/fiPDKE9t/QyjVhbjQvMWGmyaw7nHw8i6KZ2Ob+RD0I/iPhzFFU0gHA+HF5Pp+ZgS&#10;jq7R9Lw/GkeU7Olj63x4J0CTaOTUYe2SpGx360MbegiJuTwoWSylUmnjNutr5ciOYZ2X6enQ/whT&#10;htQ5nQzH/YRsIH7fQiuDl4lcW07RCs266QRYQ/GA/B20DeQtX0q85S3z4Z457BikjDMV7nApFWAS&#10;6CxKKnBf/3Ue47GQ6KWkxg7Mqf+yZU5Qot4bLPHFYDSKLZs2o/H5GW7cqWd96jFbfQ1IfoDTa3ky&#10;Y3xQB7N0oD/j6C1iVnQxwzF3TsPBvA7tXODocrFYpCBsUsvCrVlZHqGj1AYW2wClTCWJMrXadOph&#10;m6aidiMV5+B0n6KefiPz3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N05Ub7VAAAACgEAAA8AAAAA&#10;AAAAAQAgAAAAIgAAAGRycy9kb3ducmV2LnhtbFBLAQIUABQAAAAIAIdO4kColwLIUAIAAI4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eastAsia="宋体"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</w:pPr>
                      <w:r>
                        <w:rPr>
                          <w:rFonts w:hint="eastAsia" w:eastAsia="宋体"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48990</wp:posOffset>
                </wp:positionH>
                <wp:positionV relativeFrom="paragraph">
                  <wp:posOffset>269875</wp:posOffset>
                </wp:positionV>
                <wp:extent cx="396875" cy="487045"/>
                <wp:effectExtent l="0" t="0" r="9525" b="825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487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color w:val="000000" w:themeColor="text1"/>
                                <w:sz w:val="40"/>
                                <w:szCs w:val="4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hint="eastAsia" w:eastAsia="宋体"/>
                                <w:color w:val="000000" w:themeColor="text1"/>
                                <w:sz w:val="40"/>
                                <w:szCs w:val="40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  <w14:props3d w14:extrusionH="0" w14:contourW="0" w14:prstMaterial="clea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3.7pt;margin-top:21.25pt;height:38.35pt;width:31.25pt;z-index:251660288;mso-width-relative:page;mso-height-relative:page;" fillcolor="#FFFFFF [3201]" filled="t" stroked="f" coordsize="21600,21600" o:gfxdata="UEsDBAoAAAAAAIdO4kAAAAAAAAAAAAAAAAAEAAAAZHJzL1BLAwQUAAAACACHTuJApnXKB9UAAAAK&#10;AQAADwAAAGRycy9kb3ducmV2LnhtbE2Pu07EMBBFeyT+wRokOtZJlMAmxNkCiRaJfdXeeIgj7HEU&#10;e59fz1BBObpH955pVxfvxAnnOAZSkC8yEEh9MCMNCrab96cliJg0Ge0CoYIrRlh193etbkw40yee&#10;1mkQXEKx0QpsSlMjZewteh0XYULi7CvMXic+50GaWZ+53DtZZNmz9HokXrB6wjeL/ff66BXsB3/b&#10;7/Jptsa7kj5u1802jEo9PuTZK4iEl/QHw68+q0PHTodwJBOFU1AVLyWjCsqiAsFAtaxrEAcm87oA&#10;2bXy/wvdD1BLAwQUAAAACACHTuJABoywklACAACOBAAADgAAAGRycy9lMm9Eb2MueG1srVSxbtsw&#10;EN0L9B8I7o3sxHYcw3LgJnBRIGgCuEVnmqIsAiSPJWlL7ge0f5CpS/d+l7+jR0p23LRDhmqgjrzT&#10;O753d5peN1qRrXBegslp/6xHiTAcCmnWOf30cfFmTIkPzBRMgRE53QlPr2evX01rOxHnUIEqhCMI&#10;YvyktjmtQrCTLPO8Epr5M7DCoLMEp1nArVtnhWM1omuVnfd6o6wGV1gHXHiPp7etk3aI7iWAUJaS&#10;i1vgGy1MaFGdUCwgJV9J6+ks3bYsBQ/3ZelFICqnyDSkFZOgvYprNpuyydoxW0neXYG95ArPOGkm&#10;DSY9Qt2ywMjGyb+gtOQOPJThjIPOWiJJEWTR7z3TZlkxKxIXlNrbo+j+/8HyD9sHR2SRUyy7YRoL&#10;vn/8vv/xa//zGxlHeWrrJxi1tBgXmrfQYNMczj0eRtZN6XR8Ix+CfhR3dxRXNIFwPLy4Go0vh5Rw&#10;dA3Gl73BMKJkTx9b58M7AZpEI6cOa5ckZds7H9rQQ0jM5UHJYiGVShu3Xt0oR7YM67xIT4f+R5gy&#10;pM7p6GLYS8gG4vcttDJ4mci15RSt0KyaToAVFDvk76BtIG/5QuIt75gPD8xhxyBlnKlwj0upAJNA&#10;Z1FSgfv6r/MYj4VELyU1dmBO/ZcNc4IS9d5gia/6g0Fs2bQZDC/PceNOPatTj9noG0DyfZxey5MZ&#10;44M6mKUD/RlHbx6zoosZjrlzGg7mTWjnAkeXi/k8BWGTWhbuzNLyCB2lNjDfBChlKkmUqdWmUw/b&#10;NBW1G6k4B6f7FPX0G5n9B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KZ1ygfVAAAACgEAAA8AAAAA&#10;AAAAAQAgAAAAIgAAAGRycy9kb3ducmV2LnhtbFBLAQIUABQAAAAIAIdO4kAGjLCSUAIAAI4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color w:val="000000" w:themeColor="text1"/>
                          <w:sz w:val="40"/>
                          <w:szCs w:val="4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</w:pPr>
                      <w:r>
                        <w:rPr>
                          <w:rFonts w:hint="eastAsia" w:eastAsia="宋体"/>
                          <w:color w:val="000000" w:themeColor="text1"/>
                          <w:sz w:val="40"/>
                          <w:szCs w:val="40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/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cs="Times New Roman"/>
          <w:szCs w:val="24"/>
        </w:rPr>
      </w:pPr>
      <w:r>
        <w:rPr>
          <w:rFonts w:hint="eastAsia" w:eastAsia="宋体" w:cs="Times New Roman"/>
          <w:lang w:val="en-US" w:eastAsia="zh-CN"/>
        </w:rPr>
        <w:t xml:space="preserve">                        </w:t>
      </w:r>
      <w:r>
        <w:rPr>
          <w:rFonts w:ascii="Times New Roman" w:hAnsi="Times New Roman" w:cs="Times New Roman"/>
        </w:rPr>
        <w:drawing>
          <wp:inline distT="0" distB="0" distL="114300" distR="114300">
            <wp:extent cx="2370455" cy="3274695"/>
            <wp:effectExtent l="0" t="0" r="4445" b="1905"/>
            <wp:docPr id="4" name="图片 4" descr="1699005943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99005943028"/>
                    <pic:cNvPicPr>
                      <a:picLocks noChangeAspect="1"/>
                    </pic:cNvPicPr>
                  </pic:nvPicPr>
                  <pic:blipFill>
                    <a:blip r:embed="rId10"/>
                    <a:srcRect l="21770" t="9800" r="8619" b="7953"/>
                    <a:stretch>
                      <a:fillRect/>
                    </a:stretch>
                  </pic:blipFill>
                  <pic:spPr>
                    <a:xfrm>
                      <a:off x="0" y="0"/>
                      <a:ext cx="2370455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drawing>
          <wp:inline distT="0" distB="0" distL="114300" distR="114300">
            <wp:extent cx="2398395" cy="3220085"/>
            <wp:effectExtent l="0" t="0" r="1905" b="5715"/>
            <wp:docPr id="5" name="图片 5" descr="1699006689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699006689205"/>
                    <pic:cNvPicPr>
                      <a:picLocks noChangeAspect="1"/>
                    </pic:cNvPicPr>
                  </pic:nvPicPr>
                  <pic:blipFill>
                    <a:blip r:embed="rId11"/>
                    <a:srcRect l="19707" t="8660" r="2427" b="3210"/>
                    <a:stretch>
                      <a:fillRect/>
                    </a:stretch>
                  </pic:blipFill>
                  <pic:spPr>
                    <a:xfrm>
                      <a:off x="0" y="0"/>
                      <a:ext cx="2398395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color w:val="000000"/>
          <w:spacing w:val="12"/>
          <w:lang w:bidi="ar"/>
        </w:rPr>
        <w:t>Figure S1.</w:t>
      </w:r>
      <w:r>
        <w:rPr>
          <w:rFonts w:ascii="Times New Roman" w:hAnsi="Times New Roman" w:eastAsia="宋体" w:cs="Times New Roman"/>
          <w:color w:val="000000"/>
          <w:spacing w:val="12"/>
          <w:lang w:bidi="ar"/>
        </w:rPr>
        <w:t xml:space="preserve"> </w:t>
      </w:r>
      <w:r>
        <w:rPr>
          <w:rFonts w:ascii="Times New Roman" w:hAnsi="Times New Roman" w:cs="Times New Roman"/>
        </w:rPr>
        <w:t>(A) SDS-PAGE analysis of E2 protein expressed in Escherichia coli. The E2 protein was 74.6kDa on SDS-PAGE.M,Marker;lane1:Purified target protein.(B)Western blotting analysis of E2 protein with an anti-His antibody.M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</w:rPr>
        <w:t>Marker;lane 1:Purified target protein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IyY2QyZWI5ODhhYjgxYzRkNzY1NGRhMTYxMTNhY2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B1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锦</cp:lastModifiedBy>
  <cp:lastPrinted>2013-10-03T12:51:00Z</cp:lastPrinted>
  <dcterms:modified xsi:type="dcterms:W3CDTF">2023-11-06T01:40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32B6A6320EC4F98B56AABCC4B43CB54_13</vt:lpwstr>
  </property>
</Properties>
</file>